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C3485" w14:textId="41513E83" w:rsidR="00EE45A4" w:rsidRPr="00EE45A4" w:rsidRDefault="00EE45A4" w:rsidP="00EE45A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5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F5F9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E45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EE45A4">
        <w:rPr>
          <w:rFonts w:ascii="Times New Roman" w:hAnsi="Times New Roman" w:cs="Times New Roman"/>
          <w:sz w:val="24"/>
          <w:szCs w:val="24"/>
          <w:lang w:val="en-US"/>
        </w:rPr>
        <w:t>List of reagents and antibodies used.</w:t>
      </w:r>
    </w:p>
    <w:tbl>
      <w:tblPr>
        <w:tblStyle w:val="Tabellagriglia4-colore3"/>
        <w:tblW w:w="0" w:type="auto"/>
        <w:tblLook w:val="04A0" w:firstRow="1" w:lastRow="0" w:firstColumn="1" w:lastColumn="0" w:noHBand="0" w:noVBand="1"/>
      </w:tblPr>
      <w:tblGrid>
        <w:gridCol w:w="1685"/>
        <w:gridCol w:w="2630"/>
        <w:gridCol w:w="2002"/>
        <w:gridCol w:w="1608"/>
        <w:gridCol w:w="1703"/>
      </w:tblGrid>
      <w:tr w:rsidR="00FE1C32" w:rsidRPr="008D77A3" w14:paraId="7FA0DE04" w14:textId="2A311A50" w:rsidTr="008E4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EA0CF" w14:textId="77777777" w:rsidR="00FE1C32" w:rsidRPr="008D77A3" w:rsidRDefault="00FE1C32" w:rsidP="001D2B29">
            <w:pPr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Reagent type</w:t>
            </w:r>
          </w:p>
        </w:tc>
        <w:tc>
          <w:tcPr>
            <w:tcW w:w="0" w:type="auto"/>
          </w:tcPr>
          <w:p w14:paraId="71CC06D4" w14:textId="77777777" w:rsidR="00FE1C32" w:rsidRPr="008D77A3" w:rsidRDefault="00FE1C32" w:rsidP="001D2B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 xml:space="preserve">Designation </w:t>
            </w:r>
          </w:p>
        </w:tc>
        <w:tc>
          <w:tcPr>
            <w:tcW w:w="0" w:type="auto"/>
          </w:tcPr>
          <w:p w14:paraId="3B2EE6DB" w14:textId="77777777" w:rsidR="00FE1C32" w:rsidRPr="008D77A3" w:rsidRDefault="00FE1C32" w:rsidP="001D2B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0" w:type="auto"/>
          </w:tcPr>
          <w:p w14:paraId="115B3282" w14:textId="77777777" w:rsidR="00FE1C32" w:rsidRPr="008D77A3" w:rsidRDefault="00FE1C32" w:rsidP="001D2B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Identifiers</w:t>
            </w:r>
          </w:p>
        </w:tc>
        <w:tc>
          <w:tcPr>
            <w:tcW w:w="0" w:type="auto"/>
          </w:tcPr>
          <w:p w14:paraId="72AD5B9F" w14:textId="77777777" w:rsidR="00FE1C32" w:rsidRPr="008D77A3" w:rsidRDefault="00FE1C32" w:rsidP="001D2B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Additional information</w:t>
            </w:r>
          </w:p>
        </w:tc>
      </w:tr>
      <w:tr w:rsidR="00FE1C32" w:rsidRPr="008D77A3" w14:paraId="2CF27273" w14:textId="6959BBDB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723803" w14:textId="77777777" w:rsidR="00FE1C32" w:rsidRPr="008D77A3" w:rsidRDefault="00FE1C32" w:rsidP="001D2B29">
            <w:pPr>
              <w:rPr>
                <w:rFonts w:ascii="Times New Roman" w:hAnsi="Times New Roman" w:cs="Times New Roman"/>
                <w:b w:val="0"/>
                <w:highlight w:val="magenta"/>
              </w:rPr>
            </w:pPr>
            <w:r w:rsidRPr="008D77A3">
              <w:rPr>
                <w:rFonts w:ascii="Times New Roman" w:hAnsi="Times New Roman" w:cs="Times New Roman"/>
                <w:b w:val="0"/>
                <w:bCs w:val="0"/>
              </w:rPr>
              <w:t>Antibody</w:t>
            </w:r>
          </w:p>
        </w:tc>
        <w:tc>
          <w:tcPr>
            <w:tcW w:w="0" w:type="auto"/>
          </w:tcPr>
          <w:p w14:paraId="0DDBAEF9" w14:textId="77777777" w:rsidR="00FE1C32" w:rsidRPr="008D77A3" w:rsidRDefault="00FE1C32" w:rsidP="001D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Anti-IBA1(rabbit monoclonal)</w:t>
            </w:r>
          </w:p>
        </w:tc>
        <w:tc>
          <w:tcPr>
            <w:tcW w:w="0" w:type="auto"/>
          </w:tcPr>
          <w:p w14:paraId="3FD43ECE" w14:textId="77777777" w:rsidR="00FE1C32" w:rsidRPr="008D77A3" w:rsidRDefault="00FE1C32" w:rsidP="001D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ell Signalign</w:t>
            </w:r>
          </w:p>
        </w:tc>
        <w:tc>
          <w:tcPr>
            <w:tcW w:w="0" w:type="auto"/>
          </w:tcPr>
          <w:p w14:paraId="4C7A2F17" w14:textId="77777777" w:rsidR="00FE1C32" w:rsidRPr="008D77A3" w:rsidRDefault="00FE1C32" w:rsidP="001D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at. No. #17198</w:t>
            </w:r>
          </w:p>
        </w:tc>
        <w:tc>
          <w:tcPr>
            <w:tcW w:w="0" w:type="auto"/>
          </w:tcPr>
          <w:p w14:paraId="066D5F6C" w14:textId="77777777" w:rsidR="00FE1C32" w:rsidRPr="008D77A3" w:rsidRDefault="00FE1C32" w:rsidP="001D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IF (1:100)</w:t>
            </w:r>
          </w:p>
        </w:tc>
      </w:tr>
      <w:tr w:rsidR="00FE1C32" w:rsidRPr="008D77A3" w14:paraId="373F5BA2" w14:textId="40A8C96C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1D72CD" w14:textId="4B0A2B26" w:rsidR="00FE1C32" w:rsidRPr="008D77A3" w:rsidRDefault="00FE1C32" w:rsidP="001D2B29">
            <w:pPr>
              <w:rPr>
                <w:rFonts w:ascii="Times New Roman" w:hAnsi="Times New Roman" w:cs="Times New Roman"/>
                <w:b w:val="0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Antibody</w:t>
            </w:r>
          </w:p>
        </w:tc>
        <w:tc>
          <w:tcPr>
            <w:tcW w:w="0" w:type="auto"/>
          </w:tcPr>
          <w:p w14:paraId="3663A967" w14:textId="77777777" w:rsidR="00FE1C32" w:rsidRPr="008D77A3" w:rsidRDefault="00FE1C32" w:rsidP="001D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Anti-rabbit IgG  </w:t>
            </w:r>
          </w:p>
          <w:p w14:paraId="240EAAB4" w14:textId="2866AAD0" w:rsidR="00FE1C32" w:rsidRPr="008D77A3" w:rsidRDefault="00FE1C32" w:rsidP="001D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lexaFluor 488 (rabbit polyclonal)</w:t>
            </w:r>
          </w:p>
        </w:tc>
        <w:tc>
          <w:tcPr>
            <w:tcW w:w="0" w:type="auto"/>
          </w:tcPr>
          <w:p w14:paraId="61B776E2" w14:textId="59B111B9" w:rsidR="00FE1C32" w:rsidRPr="008D77A3" w:rsidRDefault="00FE1C32" w:rsidP="001D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0" w:type="auto"/>
          </w:tcPr>
          <w:p w14:paraId="56589E7B" w14:textId="549E6D9B" w:rsidR="00FE1C32" w:rsidRPr="008D77A3" w:rsidRDefault="00FE1C32" w:rsidP="001D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at.No. #A-21206</w:t>
            </w:r>
          </w:p>
        </w:tc>
        <w:tc>
          <w:tcPr>
            <w:tcW w:w="0" w:type="auto"/>
          </w:tcPr>
          <w:p w14:paraId="20C4C17B" w14:textId="0E020576" w:rsidR="00FE1C32" w:rsidRPr="008D77A3" w:rsidRDefault="00FE1C32" w:rsidP="001D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IF (1:400)</w:t>
            </w:r>
          </w:p>
        </w:tc>
      </w:tr>
      <w:tr w:rsidR="00FE1C32" w:rsidRPr="008D77A3" w14:paraId="7762B18C" w14:textId="19EB76F3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AB286D" w14:textId="488B6E46" w:rsidR="00FE1C32" w:rsidRPr="008D77A3" w:rsidRDefault="00FE1C32" w:rsidP="001D2B29">
            <w:pPr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Antibody</w:t>
            </w:r>
          </w:p>
        </w:tc>
        <w:tc>
          <w:tcPr>
            <w:tcW w:w="0" w:type="auto"/>
          </w:tcPr>
          <w:p w14:paraId="5F36F83D" w14:textId="77777777" w:rsidR="00FE1C32" w:rsidRPr="008D77A3" w:rsidRDefault="00FE1C32" w:rsidP="001D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Anti-mouse IgG </w:t>
            </w:r>
          </w:p>
          <w:p w14:paraId="33D38C74" w14:textId="5ADE3013" w:rsidR="00FE1C32" w:rsidRPr="008D77A3" w:rsidRDefault="00FE1C32" w:rsidP="001D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lexaFluor 546 (mouse polyclonal)</w:t>
            </w:r>
          </w:p>
        </w:tc>
        <w:tc>
          <w:tcPr>
            <w:tcW w:w="0" w:type="auto"/>
          </w:tcPr>
          <w:p w14:paraId="55C00E63" w14:textId="7629C4D2" w:rsidR="00FE1C32" w:rsidRPr="008D77A3" w:rsidRDefault="00FE1C32" w:rsidP="001D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0" w:type="auto"/>
          </w:tcPr>
          <w:p w14:paraId="43F4DA69" w14:textId="6D23091B" w:rsidR="00FE1C32" w:rsidRPr="008D77A3" w:rsidRDefault="00FE1C32" w:rsidP="001D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at.No. #A10036</w:t>
            </w:r>
          </w:p>
        </w:tc>
        <w:tc>
          <w:tcPr>
            <w:tcW w:w="0" w:type="auto"/>
          </w:tcPr>
          <w:p w14:paraId="236BBDF2" w14:textId="3B986426" w:rsidR="00FE1C32" w:rsidRPr="008D77A3" w:rsidRDefault="00FE1C32" w:rsidP="001D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IF (1:400)</w:t>
            </w:r>
          </w:p>
        </w:tc>
      </w:tr>
      <w:tr w:rsidR="00FE1C32" w:rsidRPr="00EE2556" w14:paraId="37F223E9" w14:textId="039726E6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23063" w14:textId="2178A442" w:rsidR="00FE1C32" w:rsidRPr="008D77A3" w:rsidRDefault="00FE1C32" w:rsidP="00792602">
            <w:pPr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Antibody</w:t>
            </w:r>
          </w:p>
        </w:tc>
        <w:tc>
          <w:tcPr>
            <w:tcW w:w="0" w:type="auto"/>
          </w:tcPr>
          <w:p w14:paraId="2C423067" w14:textId="0DEA6F80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nti-</w:t>
            </w:r>
            <w:r>
              <w:rPr>
                <w:rFonts w:ascii="Times New Roman" w:hAnsi="Times New Roman" w:cs="Times New Roman"/>
                <w:lang w:val="en-US"/>
              </w:rPr>
              <w:t>goat</w:t>
            </w:r>
            <w:r w:rsidRPr="008D77A3">
              <w:rPr>
                <w:rFonts w:ascii="Times New Roman" w:hAnsi="Times New Roman" w:cs="Times New Roman"/>
                <w:lang w:val="en-US"/>
              </w:rPr>
              <w:t xml:space="preserve"> IgG </w:t>
            </w:r>
          </w:p>
          <w:p w14:paraId="0E1B1BDC" w14:textId="3F668834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AlexaFluor </w:t>
            </w:r>
            <w:r>
              <w:rPr>
                <w:rFonts w:ascii="Times New Roman" w:hAnsi="Times New Roman" w:cs="Times New Roman"/>
                <w:lang w:val="en-US"/>
              </w:rPr>
              <w:t>488</w:t>
            </w:r>
            <w:r w:rsidRPr="008D77A3">
              <w:rPr>
                <w:rFonts w:ascii="Times New Roman" w:hAnsi="Times New Roman" w:cs="Times New Roman"/>
                <w:lang w:val="en-US"/>
              </w:rPr>
              <w:t xml:space="preserve"> (mouse polyclonal)</w:t>
            </w:r>
          </w:p>
        </w:tc>
        <w:tc>
          <w:tcPr>
            <w:tcW w:w="0" w:type="auto"/>
          </w:tcPr>
          <w:p w14:paraId="41088DBB" w14:textId="11031409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0" w:type="auto"/>
          </w:tcPr>
          <w:p w14:paraId="00320B5D" w14:textId="003EF6F6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 xml:space="preserve">Cat.No. </w:t>
            </w:r>
            <w:r>
              <w:rPr>
                <w:rFonts w:ascii="Times New Roman" w:hAnsi="Times New Roman" w:cs="Times New Roman"/>
              </w:rPr>
              <w:t>#A32814</w:t>
            </w:r>
          </w:p>
        </w:tc>
        <w:tc>
          <w:tcPr>
            <w:tcW w:w="0" w:type="auto"/>
          </w:tcPr>
          <w:p w14:paraId="1AEAACC1" w14:textId="14514003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IF (1:400)</w:t>
            </w:r>
          </w:p>
        </w:tc>
      </w:tr>
      <w:tr w:rsidR="00FE1C32" w:rsidRPr="00FE1C32" w14:paraId="4BCFAF2D" w14:textId="77777777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A520A8" w14:textId="48949C2B" w:rsidR="00FE1C32" w:rsidRPr="008D77A3" w:rsidRDefault="00FE1C32" w:rsidP="00792602">
            <w:pPr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Nuclear Counterstains</w:t>
            </w:r>
          </w:p>
        </w:tc>
        <w:tc>
          <w:tcPr>
            <w:tcW w:w="0" w:type="auto"/>
          </w:tcPr>
          <w:p w14:paraId="52E2B3E8" w14:textId="0837F4EB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0" w:type="auto"/>
          </w:tcPr>
          <w:p w14:paraId="5E1CB42E" w14:textId="65BB7FEF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0" w:type="auto"/>
          </w:tcPr>
          <w:p w14:paraId="0E392DF1" w14:textId="6527E63D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at.No. D1306</w:t>
            </w:r>
          </w:p>
        </w:tc>
        <w:tc>
          <w:tcPr>
            <w:tcW w:w="0" w:type="auto"/>
          </w:tcPr>
          <w:p w14:paraId="42A4393D" w14:textId="46B89A03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IF (0.5 mg/mL)</w:t>
            </w:r>
          </w:p>
        </w:tc>
      </w:tr>
      <w:tr w:rsidR="00FE1C32" w:rsidRPr="008D77A3" w14:paraId="2D06E940" w14:textId="3B8499A7" w:rsidTr="00217B3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58618F" w14:textId="4F68BDA8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</w:rPr>
            </w:pPr>
            <w:r w:rsidRPr="008D77A3">
              <w:rPr>
                <w:rFonts w:ascii="Times New Roman" w:hAnsi="Times New Roman" w:cs="Times New Roman"/>
                <w:b w:val="0"/>
                <w:bCs w:val="0"/>
              </w:rPr>
              <w:t>Antibody</w:t>
            </w:r>
          </w:p>
        </w:tc>
        <w:tc>
          <w:tcPr>
            <w:tcW w:w="0" w:type="auto"/>
          </w:tcPr>
          <w:p w14:paraId="5CA38277" w14:textId="4E0F1F84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Anti-GFAP (mouse monoclonal)</w:t>
            </w:r>
          </w:p>
        </w:tc>
        <w:tc>
          <w:tcPr>
            <w:tcW w:w="0" w:type="auto"/>
          </w:tcPr>
          <w:p w14:paraId="07D0EF11" w14:textId="65E71AB0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ell Signalign</w:t>
            </w:r>
          </w:p>
        </w:tc>
        <w:tc>
          <w:tcPr>
            <w:tcW w:w="0" w:type="auto"/>
          </w:tcPr>
          <w:p w14:paraId="75701EDD" w14:textId="51B6A0C4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at. No. #3670</w:t>
            </w:r>
          </w:p>
        </w:tc>
        <w:tc>
          <w:tcPr>
            <w:tcW w:w="0" w:type="auto"/>
          </w:tcPr>
          <w:p w14:paraId="1B5041CF" w14:textId="77777777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IF (1:300)</w:t>
            </w:r>
          </w:p>
          <w:p w14:paraId="695CED42" w14:textId="6F724BBD" w:rsidR="00FE1C32" w:rsidRPr="008D77A3" w:rsidRDefault="00420CBF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7B31">
              <w:rPr>
                <w:rFonts w:ascii="Times New Roman" w:hAnsi="Times New Roman" w:cs="Times New Roman"/>
                <w:color w:val="EE0000"/>
                <w:lang w:val="en-US"/>
              </w:rPr>
              <w:t>WB (1:</w:t>
            </w:r>
            <w:r w:rsidR="00C535D0">
              <w:rPr>
                <w:rFonts w:ascii="Times New Roman" w:hAnsi="Times New Roman" w:cs="Times New Roman"/>
                <w:color w:val="EE0000"/>
                <w:lang w:val="en-US"/>
              </w:rPr>
              <w:t>500</w:t>
            </w:r>
            <w:r w:rsidRPr="00217B31">
              <w:rPr>
                <w:rFonts w:ascii="Times New Roman" w:hAnsi="Times New Roman" w:cs="Times New Roman"/>
                <w:color w:val="EE0000"/>
                <w:lang w:val="en-US"/>
              </w:rPr>
              <w:t>)</w:t>
            </w:r>
          </w:p>
        </w:tc>
      </w:tr>
      <w:tr w:rsidR="00217B31" w:rsidRPr="008D77A3" w14:paraId="0EA6B349" w14:textId="77777777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67CFAF" w14:textId="052E50E2" w:rsidR="00217B31" w:rsidRPr="008D77A3" w:rsidRDefault="00217B31" w:rsidP="00792602">
            <w:pPr>
              <w:rPr>
                <w:rFonts w:ascii="Times New Roman" w:hAnsi="Times New Roman" w:cs="Times New Roman"/>
              </w:rPr>
            </w:pPr>
            <w:r w:rsidRPr="00217B31">
              <w:rPr>
                <w:rFonts w:ascii="Times New Roman" w:hAnsi="Times New Roman" w:cs="Times New Roman"/>
                <w:b w:val="0"/>
                <w:bCs w:val="0"/>
                <w:color w:val="EE0000"/>
              </w:rPr>
              <w:t>Antibody</w:t>
            </w:r>
          </w:p>
        </w:tc>
        <w:tc>
          <w:tcPr>
            <w:tcW w:w="0" w:type="auto"/>
          </w:tcPr>
          <w:p w14:paraId="14975A1F" w14:textId="14525661" w:rsidR="00217B31" w:rsidRPr="008D77A3" w:rsidRDefault="00217B31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7B31">
              <w:rPr>
                <w:rFonts w:ascii="Times New Roman" w:hAnsi="Times New Roman" w:cs="Times New Roman"/>
                <w:color w:val="EE0000"/>
              </w:rPr>
              <w:t>Anti-CD68 (mouse monoclonal)</w:t>
            </w:r>
          </w:p>
        </w:tc>
        <w:tc>
          <w:tcPr>
            <w:tcW w:w="0" w:type="auto"/>
          </w:tcPr>
          <w:p w14:paraId="0D69202C" w14:textId="3EAEA9EE" w:rsidR="00217B31" w:rsidRPr="008D77A3" w:rsidRDefault="00217B31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7B31">
              <w:rPr>
                <w:rFonts w:ascii="Times New Roman" w:hAnsi="Times New Roman" w:cs="Times New Roman"/>
                <w:color w:val="EE0000"/>
              </w:rPr>
              <w:t>Abcam</w:t>
            </w:r>
          </w:p>
        </w:tc>
        <w:tc>
          <w:tcPr>
            <w:tcW w:w="0" w:type="auto"/>
          </w:tcPr>
          <w:p w14:paraId="1503E159" w14:textId="5772D588" w:rsidR="00217B31" w:rsidRPr="008D77A3" w:rsidRDefault="00217B31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7B31">
              <w:rPr>
                <w:rFonts w:ascii="Times New Roman" w:hAnsi="Times New Roman" w:cs="Times New Roman"/>
                <w:color w:val="EE0000"/>
                <w:lang w:val="en-US"/>
              </w:rPr>
              <w:t>Cat. No. ab955</w:t>
            </w:r>
          </w:p>
        </w:tc>
        <w:tc>
          <w:tcPr>
            <w:tcW w:w="0" w:type="auto"/>
          </w:tcPr>
          <w:p w14:paraId="50E8D0FF" w14:textId="283AFA89" w:rsidR="00217B31" w:rsidRPr="008D77A3" w:rsidRDefault="00217B31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7B31">
              <w:rPr>
                <w:rFonts w:ascii="Times New Roman" w:hAnsi="Times New Roman" w:cs="Times New Roman"/>
                <w:color w:val="EE0000"/>
                <w:lang w:val="en-US"/>
              </w:rPr>
              <w:t>WB (1:1000)</w:t>
            </w:r>
          </w:p>
        </w:tc>
      </w:tr>
      <w:tr w:rsidR="00FE1C32" w:rsidRPr="00FE1C32" w14:paraId="30FB4E01" w14:textId="5C11A678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F01C8" w14:textId="20809DDA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D77A3">
              <w:rPr>
                <w:rFonts w:ascii="Times New Roman" w:hAnsi="Times New Roman" w:cs="Times New Roman"/>
                <w:b w:val="0"/>
                <w:bCs w:val="0"/>
              </w:rPr>
              <w:t>Antibody</w:t>
            </w:r>
          </w:p>
        </w:tc>
        <w:tc>
          <w:tcPr>
            <w:tcW w:w="0" w:type="auto"/>
          </w:tcPr>
          <w:p w14:paraId="0F644514" w14:textId="543A6EFB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Anti-COX-2 (rabbit monoclonal)</w:t>
            </w:r>
          </w:p>
        </w:tc>
        <w:tc>
          <w:tcPr>
            <w:tcW w:w="0" w:type="auto"/>
          </w:tcPr>
          <w:p w14:paraId="14BAC7A4" w14:textId="52768D0E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ell Signalign</w:t>
            </w:r>
          </w:p>
        </w:tc>
        <w:tc>
          <w:tcPr>
            <w:tcW w:w="0" w:type="auto"/>
          </w:tcPr>
          <w:p w14:paraId="5C899AF8" w14:textId="20504DEB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at. No. #12282</w:t>
            </w:r>
          </w:p>
        </w:tc>
        <w:tc>
          <w:tcPr>
            <w:tcW w:w="0" w:type="auto"/>
          </w:tcPr>
          <w:p w14:paraId="0FD9C8DC" w14:textId="2138BDD0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77A3">
              <w:rPr>
                <w:rFonts w:ascii="Times New Roman" w:hAnsi="Times New Roman" w:cs="Times New Roman"/>
              </w:rPr>
              <w:t>(1:1000)</w:t>
            </w:r>
          </w:p>
        </w:tc>
      </w:tr>
      <w:tr w:rsidR="00FE1C32" w:rsidRPr="00FE1C32" w14:paraId="59E1DC62" w14:textId="36A2909D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EC4B0A" w14:textId="1C00D79A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D77A3">
              <w:rPr>
                <w:rFonts w:ascii="Times New Roman" w:hAnsi="Times New Roman" w:cs="Times New Roman"/>
                <w:b w:val="0"/>
                <w:bCs w:val="0"/>
              </w:rPr>
              <w:t>Antibody</w:t>
            </w:r>
          </w:p>
        </w:tc>
        <w:tc>
          <w:tcPr>
            <w:tcW w:w="0" w:type="auto"/>
          </w:tcPr>
          <w:p w14:paraId="0B078DD6" w14:textId="4B3AF8B5" w:rsidR="00FE1C32" w:rsidRPr="00EE2556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nti-</w:t>
            </w:r>
            <w:r w:rsidRPr="008D77A3">
              <w:rPr>
                <w:rFonts w:ascii="Times New Roman" w:hAnsi="Times New Roman" w:cs="Times New Roman"/>
                <w:lang w:val="en-GB"/>
              </w:rPr>
              <w:t xml:space="preserve"> cleaved-caspase 3 </w:t>
            </w:r>
            <w:r w:rsidRPr="00EE2556">
              <w:rPr>
                <w:rFonts w:ascii="Times New Roman" w:hAnsi="Times New Roman" w:cs="Times New Roman"/>
                <w:lang w:val="en-GB"/>
              </w:rPr>
              <w:t>(</w:t>
            </w:r>
            <w:r w:rsidRPr="008D77A3">
              <w:rPr>
                <w:rFonts w:ascii="Times New Roman" w:hAnsi="Times New Roman" w:cs="Times New Roman"/>
                <w:lang w:val="en-US"/>
              </w:rPr>
              <w:t>rabbit polyclonal)</w:t>
            </w:r>
          </w:p>
        </w:tc>
        <w:tc>
          <w:tcPr>
            <w:tcW w:w="0" w:type="auto"/>
          </w:tcPr>
          <w:p w14:paraId="3BD8FDFE" w14:textId="0AF25B29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0" w:type="auto"/>
          </w:tcPr>
          <w:p w14:paraId="0E94DC68" w14:textId="27E65466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Cat. No. #AB3623</w:t>
            </w:r>
          </w:p>
        </w:tc>
        <w:tc>
          <w:tcPr>
            <w:tcW w:w="0" w:type="auto"/>
          </w:tcPr>
          <w:p w14:paraId="26490216" w14:textId="2D638FF6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</w:rPr>
              <w:t>WB (1:100)</w:t>
            </w:r>
          </w:p>
        </w:tc>
      </w:tr>
      <w:tr w:rsidR="00FE1C32" w:rsidRPr="00FE1C32" w14:paraId="641FE53D" w14:textId="38058E22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D08600" w14:textId="2538775B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8D77A3">
              <w:rPr>
                <w:rFonts w:ascii="Times New Roman" w:hAnsi="Times New Roman" w:cs="Times New Roman"/>
                <w:b w:val="0"/>
                <w:lang w:val="en-US"/>
              </w:rPr>
              <w:t>Antibody</w:t>
            </w:r>
          </w:p>
        </w:tc>
        <w:tc>
          <w:tcPr>
            <w:tcW w:w="0" w:type="auto"/>
          </w:tcPr>
          <w:p w14:paraId="02B18525" w14:textId="11AC43A8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nti- Caspase-3 (rabbit polyclonal)</w:t>
            </w:r>
          </w:p>
        </w:tc>
        <w:tc>
          <w:tcPr>
            <w:tcW w:w="0" w:type="auto"/>
          </w:tcPr>
          <w:p w14:paraId="6F4D996E" w14:textId="226178D3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14:paraId="0F040BA0" w14:textId="0E81971B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Cat. No. sc-7272</w:t>
            </w:r>
          </w:p>
        </w:tc>
        <w:tc>
          <w:tcPr>
            <w:tcW w:w="0" w:type="auto"/>
          </w:tcPr>
          <w:p w14:paraId="293EAA81" w14:textId="27935F3E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FE1C32" w:rsidRPr="00FE1C32" w14:paraId="54A0F231" w14:textId="222D97AF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A2EDA" w14:textId="3E02BD81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D77A3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tibody</w:t>
            </w:r>
          </w:p>
        </w:tc>
        <w:tc>
          <w:tcPr>
            <w:tcW w:w="0" w:type="auto"/>
          </w:tcPr>
          <w:p w14:paraId="39D424EE" w14:textId="2D696D84" w:rsidR="00FE1C32" w:rsidRPr="00EE2556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ti-NLRP3 </w:t>
            </w:r>
            <w:r w:rsidRPr="008D77A3">
              <w:rPr>
                <w:rFonts w:ascii="Times New Roman" w:hAnsi="Times New Roman" w:cs="Times New Roman"/>
                <w:lang w:val="en-US"/>
              </w:rPr>
              <w:t xml:space="preserve">(rabbit </w:t>
            </w:r>
            <w:r>
              <w:rPr>
                <w:rFonts w:ascii="Times New Roman" w:hAnsi="Times New Roman" w:cs="Times New Roman"/>
                <w:lang w:val="en-US"/>
              </w:rPr>
              <w:t>mono</w:t>
            </w:r>
            <w:r w:rsidRPr="008D77A3">
              <w:rPr>
                <w:rFonts w:ascii="Times New Roman" w:hAnsi="Times New Roman" w:cs="Times New Roman"/>
                <w:lang w:val="en-US"/>
              </w:rPr>
              <w:t>clonal)</w:t>
            </w:r>
          </w:p>
        </w:tc>
        <w:tc>
          <w:tcPr>
            <w:tcW w:w="0" w:type="auto"/>
          </w:tcPr>
          <w:p w14:paraId="1A99A018" w14:textId="62F7FCA1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0" w:type="auto"/>
          </w:tcPr>
          <w:p w14:paraId="7FC39B68" w14:textId="77777777" w:rsidR="00FE1C32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Cat. No. </w:t>
            </w:r>
          </w:p>
          <w:p w14:paraId="129F8633" w14:textId="121DE4A4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556">
              <w:rPr>
                <w:rFonts w:ascii="Times New Roman" w:hAnsi="Times New Roman" w:cs="Times New Roman"/>
                <w:lang w:val="en-US"/>
              </w:rPr>
              <w:t>MA5-32255</w:t>
            </w:r>
          </w:p>
        </w:tc>
        <w:tc>
          <w:tcPr>
            <w:tcW w:w="0" w:type="auto"/>
          </w:tcPr>
          <w:p w14:paraId="0CEBFEF7" w14:textId="19125812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FE1C32" w:rsidRPr="00FE1C32" w14:paraId="76C80234" w14:textId="677C22D3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81EF0" w14:textId="79DDCD69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Antibody</w:t>
            </w:r>
          </w:p>
        </w:tc>
        <w:tc>
          <w:tcPr>
            <w:tcW w:w="0" w:type="auto"/>
          </w:tcPr>
          <w:p w14:paraId="1B3F05AA" w14:textId="77777777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nti-TNF-</w:t>
            </w:r>
            <w:r>
              <w:rPr>
                <w:rFonts w:ascii="Times New Roman" w:hAnsi="Times New Roman" w:cs="Times New Roman"/>
                <w:lang w:val="en-US"/>
              </w:rPr>
              <w:t>α</w:t>
            </w:r>
          </w:p>
          <w:p w14:paraId="4447AE8F" w14:textId="5BC90F8A" w:rsidR="00FE1C32" w:rsidRPr="00EE2556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(mouse monoclonal)</w:t>
            </w:r>
          </w:p>
        </w:tc>
        <w:tc>
          <w:tcPr>
            <w:tcW w:w="0" w:type="auto"/>
          </w:tcPr>
          <w:p w14:paraId="0D0087D5" w14:textId="26A402BA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14:paraId="6867AEB9" w14:textId="6E5857EB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Cat. No. sc-52746</w:t>
            </w:r>
          </w:p>
        </w:tc>
        <w:tc>
          <w:tcPr>
            <w:tcW w:w="0" w:type="auto"/>
          </w:tcPr>
          <w:p w14:paraId="58E57BB7" w14:textId="65EFBF99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FE1C32" w:rsidRPr="00FE1C32" w14:paraId="390C20A7" w14:textId="57E17ADC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98637" w14:textId="19C9330D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Antibody</w:t>
            </w:r>
          </w:p>
        </w:tc>
        <w:tc>
          <w:tcPr>
            <w:tcW w:w="0" w:type="auto"/>
          </w:tcPr>
          <w:p w14:paraId="726ED999" w14:textId="721DF589" w:rsidR="00FE1C32" w:rsidRPr="00EE2556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556">
              <w:rPr>
                <w:rFonts w:ascii="Times New Roman" w:hAnsi="Times New Roman" w:cs="Times New Roman"/>
              </w:rPr>
              <w:t>Anti- IL-1</w:t>
            </w:r>
            <w:r>
              <w:rPr>
                <w:rFonts w:ascii="Times New Roman" w:hAnsi="Times New Roman" w:cs="Times New Roman"/>
                <w:lang w:val="en-GB"/>
              </w:rPr>
              <w:t>β</w:t>
            </w:r>
            <w:r w:rsidRPr="00EE2556">
              <w:rPr>
                <w:rFonts w:ascii="Times New Roman" w:hAnsi="Times New Roman" w:cs="Times New Roman"/>
              </w:rPr>
              <w:t xml:space="preserve"> (rabbit polyclonal)</w:t>
            </w:r>
          </w:p>
        </w:tc>
        <w:tc>
          <w:tcPr>
            <w:tcW w:w="0" w:type="auto"/>
          </w:tcPr>
          <w:p w14:paraId="219EB8E5" w14:textId="6E839BA8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14:paraId="6127FBD6" w14:textId="372689E2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Cat. No. sc-7884</w:t>
            </w:r>
          </w:p>
        </w:tc>
        <w:tc>
          <w:tcPr>
            <w:tcW w:w="0" w:type="auto"/>
          </w:tcPr>
          <w:p w14:paraId="55F527FE" w14:textId="6035ECAE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FE1C32" w:rsidRPr="00FE1C32" w14:paraId="2DB53FDE" w14:textId="44040C1E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4D774B" w14:textId="0671E32C" w:rsidR="00FE1C32" w:rsidRPr="008D77A3" w:rsidRDefault="00FE1C32" w:rsidP="00792602">
            <w:pPr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Antibody</w:t>
            </w:r>
          </w:p>
        </w:tc>
        <w:tc>
          <w:tcPr>
            <w:tcW w:w="0" w:type="auto"/>
          </w:tcPr>
          <w:p w14:paraId="4C9BB930" w14:textId="77777777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Anti-Nitro tyrosine </w:t>
            </w:r>
          </w:p>
          <w:p w14:paraId="33E63CCE" w14:textId="0D1C5170" w:rsidR="00FE1C32" w:rsidRPr="00EE2556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(rabbit)</w:t>
            </w:r>
          </w:p>
        </w:tc>
        <w:tc>
          <w:tcPr>
            <w:tcW w:w="0" w:type="auto"/>
          </w:tcPr>
          <w:p w14:paraId="22B78C65" w14:textId="796D2894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Cell Signalign</w:t>
            </w:r>
          </w:p>
        </w:tc>
        <w:tc>
          <w:tcPr>
            <w:tcW w:w="0" w:type="auto"/>
          </w:tcPr>
          <w:p w14:paraId="7691C532" w14:textId="7482013C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Cat. No. #06-284</w:t>
            </w:r>
          </w:p>
        </w:tc>
        <w:tc>
          <w:tcPr>
            <w:tcW w:w="0" w:type="auto"/>
          </w:tcPr>
          <w:p w14:paraId="51470C72" w14:textId="688B2C62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FE1C32" w:rsidRPr="00FE1C32" w14:paraId="4391926A" w14:textId="5A64A42B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5FE1F2" w14:textId="546F85CB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Antibody</w:t>
            </w:r>
          </w:p>
        </w:tc>
        <w:tc>
          <w:tcPr>
            <w:tcW w:w="0" w:type="auto"/>
          </w:tcPr>
          <w:p w14:paraId="026BC088" w14:textId="434C997B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nti-</w:t>
            </w:r>
            <w:r w:rsidRPr="008D77A3">
              <w:rPr>
                <w:rFonts w:ascii="Times New Roman" w:hAnsi="Times New Roman" w:cs="Times New Roman"/>
                <w:lang w:val="en-GB"/>
              </w:rPr>
              <w:t>4HNE (rabbit polyclonal)</w:t>
            </w:r>
          </w:p>
        </w:tc>
        <w:tc>
          <w:tcPr>
            <w:tcW w:w="0" w:type="auto"/>
          </w:tcPr>
          <w:p w14:paraId="7AC5DD0C" w14:textId="2607C6B0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lpha Diagnostic International</w:t>
            </w:r>
          </w:p>
        </w:tc>
        <w:tc>
          <w:tcPr>
            <w:tcW w:w="0" w:type="auto"/>
          </w:tcPr>
          <w:p w14:paraId="13BE05AF" w14:textId="1CF81CAD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Cat. No. #HNE11-S</w:t>
            </w:r>
          </w:p>
        </w:tc>
        <w:tc>
          <w:tcPr>
            <w:tcW w:w="0" w:type="auto"/>
          </w:tcPr>
          <w:p w14:paraId="7BECB967" w14:textId="058344FF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FE1C32" w:rsidRPr="00FE1C32" w14:paraId="5D4E9B22" w14:textId="708F4135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AB8DC" w14:textId="338AE04A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D77A3">
              <w:rPr>
                <w:rFonts w:ascii="Times New Roman" w:hAnsi="Times New Roman" w:cs="Times New Roman"/>
                <w:b w:val="0"/>
                <w:lang w:val="en-US"/>
              </w:rPr>
              <w:t>Antibody</w:t>
            </w:r>
          </w:p>
        </w:tc>
        <w:tc>
          <w:tcPr>
            <w:tcW w:w="0" w:type="auto"/>
          </w:tcPr>
          <w:p w14:paraId="1C4CC444" w14:textId="77777777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nti-GAPDH</w:t>
            </w:r>
          </w:p>
          <w:p w14:paraId="723E896E" w14:textId="48122644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(mouse monoclonal)</w:t>
            </w:r>
          </w:p>
        </w:tc>
        <w:tc>
          <w:tcPr>
            <w:tcW w:w="0" w:type="auto"/>
          </w:tcPr>
          <w:p w14:paraId="642B3ED7" w14:textId="33EB4270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0" w:type="auto"/>
          </w:tcPr>
          <w:p w14:paraId="6A169DF0" w14:textId="09B5977F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Cat. No. ab8245</w:t>
            </w:r>
          </w:p>
        </w:tc>
        <w:tc>
          <w:tcPr>
            <w:tcW w:w="0" w:type="auto"/>
          </w:tcPr>
          <w:p w14:paraId="00B5E63E" w14:textId="07AC31FB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10000)</w:t>
            </w:r>
          </w:p>
        </w:tc>
      </w:tr>
      <w:tr w:rsidR="00FE1C32" w:rsidRPr="00FE1C32" w14:paraId="6ABF0AE6" w14:textId="30476CA1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A2538D" w14:textId="6B17E9C7" w:rsidR="00FE1C32" w:rsidRPr="008D77A3" w:rsidRDefault="00FE1C32" w:rsidP="00792602">
            <w:pPr>
              <w:rPr>
                <w:rFonts w:ascii="Times New Roman" w:hAnsi="Times New Roman" w:cs="Times New Roman"/>
                <w:b w:val="0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Antibody</w:t>
            </w:r>
          </w:p>
        </w:tc>
        <w:tc>
          <w:tcPr>
            <w:tcW w:w="0" w:type="auto"/>
          </w:tcPr>
          <w:p w14:paraId="0D6C1241" w14:textId="0CF25A39" w:rsidR="00FE1C32" w:rsidRPr="00F2679E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Anti-</w:t>
            </w:r>
            <w:r>
              <w:rPr>
                <w:rFonts w:ascii="Times New Roman" w:hAnsi="Times New Roman" w:cs="Times New Roman"/>
                <w:lang w:val="en-US"/>
              </w:rPr>
              <w:t>β</w:t>
            </w:r>
            <w:r w:rsidRPr="008D77A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Ac</w:t>
            </w:r>
            <w:r w:rsidRPr="00F2679E">
              <w:rPr>
                <w:rFonts w:ascii="Times New Roman" w:hAnsi="Times New Roman" w:cs="Times New Roman"/>
                <w:lang w:val="en-GB"/>
              </w:rPr>
              <w:t>tin (rabbit m</w:t>
            </w:r>
            <w:r>
              <w:rPr>
                <w:rFonts w:ascii="Times New Roman" w:hAnsi="Times New Roman" w:cs="Times New Roman"/>
                <w:lang w:val="en-GB"/>
              </w:rPr>
              <w:t>onoclonal)</w:t>
            </w:r>
          </w:p>
        </w:tc>
        <w:tc>
          <w:tcPr>
            <w:tcW w:w="0" w:type="auto"/>
          </w:tcPr>
          <w:p w14:paraId="06050CC7" w14:textId="768A3DB9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2679E">
              <w:rPr>
                <w:rFonts w:ascii="Times New Roman" w:hAnsi="Times New Roman" w:cs="Times New Roman"/>
                <w:lang w:val="en-US"/>
              </w:rPr>
              <w:t>Sigma-Aldrich</w:t>
            </w:r>
          </w:p>
        </w:tc>
        <w:tc>
          <w:tcPr>
            <w:tcW w:w="0" w:type="auto"/>
          </w:tcPr>
          <w:p w14:paraId="31232F23" w14:textId="77777777" w:rsidR="00FE1C32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. No.</w:t>
            </w:r>
          </w:p>
          <w:p w14:paraId="72C81C73" w14:textId="77777777" w:rsidR="00FE1C32" w:rsidRPr="00F2679E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2679E">
              <w:rPr>
                <w:rFonts w:ascii="Times New Roman" w:hAnsi="Times New Roman" w:cs="Times New Roman"/>
                <w:lang w:val="en-US"/>
              </w:rPr>
              <w:t>SAB5600204</w:t>
            </w:r>
          </w:p>
          <w:p w14:paraId="0AC7D483" w14:textId="0900F1BF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F304B21" w14:textId="222A43E8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D77A3">
              <w:rPr>
                <w:rFonts w:ascii="Times New Roman" w:hAnsi="Times New Roman" w:cs="Times New Roman"/>
                <w:lang w:val="en-US"/>
              </w:rPr>
              <w:t>000)</w:t>
            </w:r>
          </w:p>
        </w:tc>
      </w:tr>
      <w:tr w:rsidR="00FE1C32" w:rsidRPr="00FE1C32" w14:paraId="263D4321" w14:textId="3D34EC12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329DF" w14:textId="73B0C12F" w:rsidR="00FE1C32" w:rsidRPr="008D77A3" w:rsidRDefault="00FE1C32" w:rsidP="00792602">
            <w:pPr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b w:val="0"/>
              </w:rPr>
              <w:t>Antibody</w:t>
            </w:r>
          </w:p>
        </w:tc>
        <w:tc>
          <w:tcPr>
            <w:tcW w:w="0" w:type="auto"/>
          </w:tcPr>
          <w:p w14:paraId="048C3A37" w14:textId="77777777" w:rsidR="00FE1C32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-VGlut1</w:t>
            </w:r>
          </w:p>
          <w:p w14:paraId="496A194B" w14:textId="16C793F3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rabbit monoclonal)</w:t>
            </w:r>
          </w:p>
        </w:tc>
        <w:tc>
          <w:tcPr>
            <w:tcW w:w="0" w:type="auto"/>
          </w:tcPr>
          <w:p w14:paraId="06591E74" w14:textId="1A3CA1BD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14:paraId="23F1F134" w14:textId="18F24B7A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Cat. No. </w:t>
            </w:r>
            <w:r>
              <w:rPr>
                <w:rFonts w:ascii="Times New Roman" w:hAnsi="Times New Roman" w:cs="Times New Roman"/>
                <w:lang w:val="en-US"/>
              </w:rPr>
              <w:t>#47181</w:t>
            </w:r>
          </w:p>
        </w:tc>
        <w:tc>
          <w:tcPr>
            <w:tcW w:w="0" w:type="auto"/>
          </w:tcPr>
          <w:p w14:paraId="13BF200D" w14:textId="1F6BD67B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D77A3">
              <w:rPr>
                <w:rFonts w:ascii="Times New Roman" w:hAnsi="Times New Roman" w:cs="Times New Roman"/>
                <w:lang w:val="en-US"/>
              </w:rPr>
              <w:t>000)</w:t>
            </w:r>
          </w:p>
        </w:tc>
      </w:tr>
      <w:tr w:rsidR="00FE1C32" w:rsidRPr="00FE1C32" w14:paraId="17048CE5" w14:textId="7366A201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450981" w14:textId="72B784CE" w:rsidR="00FE1C32" w:rsidRPr="006873B0" w:rsidRDefault="00FE1C32" w:rsidP="00792602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873B0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tibody</w:t>
            </w:r>
          </w:p>
        </w:tc>
        <w:tc>
          <w:tcPr>
            <w:tcW w:w="0" w:type="auto"/>
          </w:tcPr>
          <w:p w14:paraId="57FBB4EC" w14:textId="77777777" w:rsidR="00FE1C32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-Gephyrin</w:t>
            </w:r>
          </w:p>
          <w:p w14:paraId="4E8A5C66" w14:textId="02E0AEA2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rabbit monoclonal)</w:t>
            </w:r>
          </w:p>
        </w:tc>
        <w:tc>
          <w:tcPr>
            <w:tcW w:w="0" w:type="auto"/>
          </w:tcPr>
          <w:p w14:paraId="2D079A49" w14:textId="71731BED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0" w:type="auto"/>
          </w:tcPr>
          <w:p w14:paraId="17B6A535" w14:textId="548AD71A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Cat. No. a</w:t>
            </w:r>
            <w:r>
              <w:rPr>
                <w:rFonts w:ascii="Times New Roman" w:hAnsi="Times New Roman" w:cs="Times New Roman"/>
                <w:lang w:val="en-US"/>
              </w:rPr>
              <w:t>b177154</w:t>
            </w:r>
          </w:p>
        </w:tc>
        <w:tc>
          <w:tcPr>
            <w:tcW w:w="0" w:type="auto"/>
          </w:tcPr>
          <w:p w14:paraId="54ECAF0E" w14:textId="2F9D9AEC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D77A3">
              <w:rPr>
                <w:rFonts w:ascii="Times New Roman" w:hAnsi="Times New Roman" w:cs="Times New Roman"/>
                <w:lang w:val="en-US"/>
              </w:rPr>
              <w:t>000)</w:t>
            </w:r>
          </w:p>
        </w:tc>
      </w:tr>
      <w:tr w:rsidR="00FE1C32" w:rsidRPr="00FE1C32" w14:paraId="3EBF91C2" w14:textId="1D589EEB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DFABF" w14:textId="106432CC" w:rsidR="00FE1C32" w:rsidRPr="00CE5A3E" w:rsidRDefault="00FE1C32" w:rsidP="00792602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Antibody </w:t>
            </w:r>
          </w:p>
        </w:tc>
        <w:tc>
          <w:tcPr>
            <w:tcW w:w="0" w:type="auto"/>
          </w:tcPr>
          <w:p w14:paraId="5BA924C9" w14:textId="48E71C73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-MyD88 (rabbit polyclonal)</w:t>
            </w:r>
          </w:p>
        </w:tc>
        <w:tc>
          <w:tcPr>
            <w:tcW w:w="0" w:type="auto"/>
          </w:tcPr>
          <w:p w14:paraId="02F52417" w14:textId="496EF77C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14:paraId="11763D82" w14:textId="2478A28E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Cat. No. </w:t>
            </w:r>
            <w:r>
              <w:rPr>
                <w:rFonts w:ascii="Times New Roman" w:hAnsi="Times New Roman" w:cs="Times New Roman"/>
                <w:lang w:val="en-US"/>
              </w:rPr>
              <w:t>#3699</w:t>
            </w:r>
          </w:p>
        </w:tc>
        <w:tc>
          <w:tcPr>
            <w:tcW w:w="0" w:type="auto"/>
          </w:tcPr>
          <w:p w14:paraId="00224BB8" w14:textId="1461BCD0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D77A3">
              <w:rPr>
                <w:rFonts w:ascii="Times New Roman" w:hAnsi="Times New Roman" w:cs="Times New Roman"/>
                <w:lang w:val="en-US"/>
              </w:rPr>
              <w:t>000)</w:t>
            </w:r>
          </w:p>
        </w:tc>
      </w:tr>
      <w:tr w:rsidR="00FE1C32" w:rsidRPr="00FE1C32" w14:paraId="4C89CDBD" w14:textId="717D0726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796FE" w14:textId="39B46AFC" w:rsidR="00FE1C32" w:rsidRPr="002227B8" w:rsidRDefault="00FE1C32" w:rsidP="00792602">
            <w:pPr>
              <w:rPr>
                <w:rFonts w:ascii="Times New Roman" w:hAnsi="Times New Roman" w:cs="Times New Roman"/>
                <w:lang w:val="en-GB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Antibody </w:t>
            </w:r>
          </w:p>
        </w:tc>
        <w:tc>
          <w:tcPr>
            <w:tcW w:w="0" w:type="auto"/>
          </w:tcPr>
          <w:p w14:paraId="13787C7F" w14:textId="7CE88837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-HO-1 (mouse monoclonal)</w:t>
            </w:r>
          </w:p>
        </w:tc>
        <w:tc>
          <w:tcPr>
            <w:tcW w:w="0" w:type="auto"/>
          </w:tcPr>
          <w:p w14:paraId="104CCF09" w14:textId="74106F9B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0" w:type="auto"/>
          </w:tcPr>
          <w:p w14:paraId="6DAF36E7" w14:textId="2318C90B" w:rsidR="00FE1C32" w:rsidRPr="00C82BCE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BCE">
              <w:rPr>
                <w:rFonts w:ascii="Times New Roman" w:hAnsi="Times New Roman" w:cs="Times New Roman"/>
              </w:rPr>
              <w:t xml:space="preserve">Cat. No. </w:t>
            </w:r>
            <w:r>
              <w:rPr>
                <w:rFonts w:ascii="Times New Roman" w:hAnsi="Times New Roman" w:cs="Times New Roman"/>
              </w:rPr>
              <w:t>Ab13248</w:t>
            </w:r>
          </w:p>
        </w:tc>
        <w:tc>
          <w:tcPr>
            <w:tcW w:w="0" w:type="auto"/>
          </w:tcPr>
          <w:p w14:paraId="75DA2351" w14:textId="6B188CCF" w:rsidR="00FE1C32" w:rsidRPr="008D77A3" w:rsidRDefault="00FE1C32" w:rsidP="00792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D77A3">
              <w:rPr>
                <w:rFonts w:ascii="Times New Roman" w:hAnsi="Times New Roman" w:cs="Times New Roman"/>
                <w:lang w:val="en-US"/>
              </w:rPr>
              <w:t>000)</w:t>
            </w:r>
          </w:p>
        </w:tc>
      </w:tr>
      <w:tr w:rsidR="00FE1C32" w:rsidRPr="00FE1C32" w14:paraId="1F065A4F" w14:textId="56E1A6C5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6BA7A" w14:textId="18A6FDC9" w:rsidR="00FE1C32" w:rsidRPr="002227B8" w:rsidRDefault="00FE1C32" w:rsidP="00792602">
            <w:pPr>
              <w:rPr>
                <w:rFonts w:ascii="Times New Roman" w:hAnsi="Times New Roman" w:cs="Times New Roman"/>
                <w:lang w:val="en-GB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Antibody </w:t>
            </w:r>
          </w:p>
        </w:tc>
        <w:tc>
          <w:tcPr>
            <w:tcW w:w="0" w:type="auto"/>
          </w:tcPr>
          <w:p w14:paraId="604CCCF5" w14:textId="357A562F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-Phospho-CaMKII (Thr286) (rabbit monoclonal)</w:t>
            </w:r>
          </w:p>
        </w:tc>
        <w:tc>
          <w:tcPr>
            <w:tcW w:w="0" w:type="auto"/>
          </w:tcPr>
          <w:p w14:paraId="7D5FCFC2" w14:textId="1460899A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0" w:type="auto"/>
          </w:tcPr>
          <w:p w14:paraId="5FB22FE0" w14:textId="5128776E" w:rsidR="00FE1C32" w:rsidRPr="00C82BCE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Cat. No. </w:t>
            </w:r>
            <w:r>
              <w:rPr>
                <w:rFonts w:ascii="Times New Roman" w:hAnsi="Times New Roman" w:cs="Times New Roman"/>
                <w:lang w:val="en-US"/>
              </w:rPr>
              <w:t>#12716</w:t>
            </w:r>
          </w:p>
        </w:tc>
        <w:tc>
          <w:tcPr>
            <w:tcW w:w="0" w:type="auto"/>
          </w:tcPr>
          <w:p w14:paraId="51E37B84" w14:textId="6926417D" w:rsidR="00FE1C32" w:rsidRPr="008D77A3" w:rsidRDefault="00FE1C32" w:rsidP="00792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D77A3">
              <w:rPr>
                <w:rFonts w:ascii="Times New Roman" w:hAnsi="Times New Roman" w:cs="Times New Roman"/>
                <w:lang w:val="en-US"/>
              </w:rPr>
              <w:t>000)</w:t>
            </w:r>
          </w:p>
        </w:tc>
      </w:tr>
      <w:tr w:rsidR="00FE1C32" w:rsidRPr="00FE1C32" w14:paraId="21D82FB0" w14:textId="6D489575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C35CFE" w14:textId="46CE346D" w:rsidR="00FE1C32" w:rsidRPr="002227B8" w:rsidRDefault="00FE1C32" w:rsidP="00617FBA">
            <w:pPr>
              <w:rPr>
                <w:rFonts w:ascii="Times New Roman" w:hAnsi="Times New Roman" w:cs="Times New Roman"/>
                <w:lang w:val="en-GB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tibody</w:t>
            </w:r>
          </w:p>
        </w:tc>
        <w:tc>
          <w:tcPr>
            <w:tcW w:w="0" w:type="auto"/>
          </w:tcPr>
          <w:p w14:paraId="4ED36360" w14:textId="78F6C788" w:rsidR="00FE1C32" w:rsidRPr="008D77A3" w:rsidRDefault="00FE1C32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-CaMKII (rabbit monoclonal)</w:t>
            </w:r>
          </w:p>
        </w:tc>
        <w:tc>
          <w:tcPr>
            <w:tcW w:w="0" w:type="auto"/>
          </w:tcPr>
          <w:p w14:paraId="1E983152" w14:textId="333CF08E" w:rsidR="00FE1C32" w:rsidRPr="008D77A3" w:rsidRDefault="00FE1C32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  <w:tc>
          <w:tcPr>
            <w:tcW w:w="0" w:type="auto"/>
          </w:tcPr>
          <w:p w14:paraId="502807E3" w14:textId="77777777" w:rsidR="00FE1C32" w:rsidRDefault="00FE1C32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Cat. No. </w:t>
            </w:r>
          </w:p>
          <w:p w14:paraId="4FA8C94A" w14:textId="2AC36389" w:rsidR="00FE1C32" w:rsidRPr="008D77A3" w:rsidRDefault="00FE1C32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17FBA">
              <w:rPr>
                <w:rFonts w:ascii="Times New Roman" w:hAnsi="Times New Roman" w:cs="Times New Roman"/>
                <w:lang w:val="en-US"/>
              </w:rPr>
              <w:t>#MA5-42588</w:t>
            </w:r>
          </w:p>
        </w:tc>
        <w:tc>
          <w:tcPr>
            <w:tcW w:w="0" w:type="auto"/>
          </w:tcPr>
          <w:p w14:paraId="193F060F" w14:textId="0393C772" w:rsidR="00FE1C32" w:rsidRPr="008D77A3" w:rsidRDefault="00FE1C32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A0FDB">
              <w:rPr>
                <w:rFonts w:ascii="Times New Roman" w:hAnsi="Times New Roman" w:cs="Times New Roman"/>
                <w:lang w:val="en-US"/>
              </w:rPr>
              <w:t>WB (1:1000)</w:t>
            </w:r>
          </w:p>
        </w:tc>
      </w:tr>
      <w:tr w:rsidR="00FE1C32" w:rsidRPr="00FE1C32" w14:paraId="0EA5C471" w14:textId="0B9B8005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AA3C4A" w14:textId="79642496" w:rsidR="00FE1C32" w:rsidRPr="00E7132E" w:rsidRDefault="00FE1C32" w:rsidP="00617FBA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7132E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Antibody</w:t>
            </w:r>
          </w:p>
        </w:tc>
        <w:tc>
          <w:tcPr>
            <w:tcW w:w="0" w:type="auto"/>
          </w:tcPr>
          <w:p w14:paraId="4016A800" w14:textId="1F816836" w:rsidR="00FE1C32" w:rsidRDefault="00FE1C32" w:rsidP="00617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Mn-SOD</w:t>
            </w:r>
          </w:p>
          <w:p w14:paraId="222FC053" w14:textId="7EDB0608" w:rsidR="00FE1C32" w:rsidRPr="008D77A3" w:rsidRDefault="00FE1C32" w:rsidP="00617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abbit polyclonal)</w:t>
            </w:r>
          </w:p>
        </w:tc>
        <w:tc>
          <w:tcPr>
            <w:tcW w:w="0" w:type="auto"/>
          </w:tcPr>
          <w:p w14:paraId="1CF2069F" w14:textId="37D6460F" w:rsidR="00FE1C32" w:rsidRPr="008D77A3" w:rsidRDefault="00FE1C32" w:rsidP="00617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llipore</w:t>
            </w:r>
          </w:p>
        </w:tc>
        <w:tc>
          <w:tcPr>
            <w:tcW w:w="0" w:type="auto"/>
          </w:tcPr>
          <w:p w14:paraId="0BF4CCC5" w14:textId="0B6019EE" w:rsidR="00FE1C32" w:rsidRPr="008D77A3" w:rsidRDefault="00FE1C32" w:rsidP="00617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Cat. No. </w:t>
            </w:r>
            <w:r>
              <w:rPr>
                <w:rFonts w:ascii="Times New Roman" w:hAnsi="Times New Roman" w:cs="Times New Roman"/>
                <w:lang w:val="en-US"/>
              </w:rPr>
              <w:t>#06-984</w:t>
            </w:r>
          </w:p>
        </w:tc>
        <w:tc>
          <w:tcPr>
            <w:tcW w:w="0" w:type="auto"/>
          </w:tcPr>
          <w:p w14:paraId="49604E39" w14:textId="547B5168" w:rsidR="00FE1C32" w:rsidRPr="008D77A3" w:rsidRDefault="00FE1C32" w:rsidP="00617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>WB (1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D77A3">
              <w:rPr>
                <w:rFonts w:ascii="Times New Roman" w:hAnsi="Times New Roman" w:cs="Times New Roman"/>
                <w:lang w:val="en-US"/>
              </w:rPr>
              <w:t>000)</w:t>
            </w:r>
          </w:p>
        </w:tc>
      </w:tr>
      <w:tr w:rsidR="00FE1C32" w:rsidRPr="00EE2556" w14:paraId="3303144F" w14:textId="59C0E91D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6DCD77" w14:textId="58F0BA2E" w:rsidR="00FE1C32" w:rsidRPr="002227B8" w:rsidRDefault="00FE1C32" w:rsidP="00617FBA">
            <w:pPr>
              <w:rPr>
                <w:rFonts w:ascii="Times New Roman" w:hAnsi="Times New Roman" w:cs="Times New Roman"/>
                <w:lang w:val="en-GB"/>
              </w:rPr>
            </w:pPr>
            <w:r w:rsidRPr="00E7132E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tibody</w:t>
            </w:r>
          </w:p>
        </w:tc>
        <w:tc>
          <w:tcPr>
            <w:tcW w:w="0" w:type="auto"/>
          </w:tcPr>
          <w:p w14:paraId="26236455" w14:textId="127D213F" w:rsidR="00FE1C32" w:rsidRDefault="00FE1C32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</w:t>
            </w:r>
            <w:r w:rsidRPr="00F2679E">
              <w:rPr>
                <w:rFonts w:ascii="Times New Roman" w:hAnsi="Times New Roman" w:cs="Times New Roman"/>
                <w:lang w:val="en-US"/>
              </w:rPr>
              <w:t>8-isoprostane</w:t>
            </w:r>
          </w:p>
          <w:p w14:paraId="776FFA5C" w14:textId="00779306" w:rsidR="00FE1C32" w:rsidRPr="008D77A3" w:rsidRDefault="00FE1C32" w:rsidP="00617FBA">
            <w:pPr>
              <w:tabs>
                <w:tab w:val="left" w:pos="10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goat polyclonal)</w:t>
            </w:r>
          </w:p>
        </w:tc>
        <w:tc>
          <w:tcPr>
            <w:tcW w:w="0" w:type="auto"/>
          </w:tcPr>
          <w:p w14:paraId="1DE49B1A" w14:textId="6F5349E3" w:rsidR="00FE1C32" w:rsidRPr="008D77A3" w:rsidRDefault="00FE1C32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xford Biomedical Research</w:t>
            </w:r>
          </w:p>
        </w:tc>
        <w:tc>
          <w:tcPr>
            <w:tcW w:w="0" w:type="auto"/>
          </w:tcPr>
          <w:p w14:paraId="661EFBB3" w14:textId="01C01447" w:rsidR="00FE1C32" w:rsidRPr="008D77A3" w:rsidRDefault="00FE1C32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7A3">
              <w:rPr>
                <w:rFonts w:ascii="Times New Roman" w:hAnsi="Times New Roman" w:cs="Times New Roman"/>
                <w:lang w:val="en-US"/>
              </w:rPr>
              <w:t xml:space="preserve">Cat. No. </w:t>
            </w:r>
            <w:r>
              <w:rPr>
                <w:rFonts w:ascii="Times New Roman" w:hAnsi="Times New Roman" w:cs="Times New Roman"/>
                <w:lang w:val="en-US"/>
              </w:rPr>
              <w:t>IS20</w:t>
            </w:r>
          </w:p>
        </w:tc>
        <w:tc>
          <w:tcPr>
            <w:tcW w:w="0" w:type="auto"/>
          </w:tcPr>
          <w:p w14:paraId="4DAAF844" w14:textId="540DA145" w:rsidR="00FE1C32" w:rsidRPr="008D77A3" w:rsidRDefault="00FE1C32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  <w:r w:rsidRPr="008D77A3">
              <w:rPr>
                <w:rFonts w:ascii="Times New Roman" w:hAnsi="Times New Roman" w:cs="Times New Roman"/>
                <w:lang w:val="en-US"/>
              </w:rPr>
              <w:t xml:space="preserve"> (1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D77A3">
              <w:rPr>
                <w:rFonts w:ascii="Times New Roman" w:hAnsi="Times New Roman" w:cs="Times New Roman"/>
                <w:lang w:val="en-US"/>
              </w:rPr>
              <w:t>00)</w:t>
            </w:r>
          </w:p>
        </w:tc>
      </w:tr>
      <w:tr w:rsidR="00215873" w:rsidRPr="00EE2556" w14:paraId="01F06871" w14:textId="77777777" w:rsidTr="008E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FD8C3C" w14:textId="33F9EA59" w:rsidR="00215873" w:rsidRPr="001A7FAF" w:rsidRDefault="001A7FAF" w:rsidP="00617FBA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lang w:val="en-GB"/>
              </w:rPr>
              <w:t xml:space="preserve">Commercial </w:t>
            </w:r>
            <w:r w:rsidRPr="001A7FAF">
              <w:rPr>
                <w:rFonts w:ascii="Times New Roman" w:hAnsi="Times New Roman" w:cs="Times New Roman"/>
                <w:b w:val="0"/>
                <w:bCs w:val="0"/>
                <w:color w:val="EE0000"/>
                <w:lang w:val="en-GB"/>
              </w:rPr>
              <w:t>Kit</w:t>
            </w:r>
          </w:p>
        </w:tc>
        <w:tc>
          <w:tcPr>
            <w:tcW w:w="0" w:type="auto"/>
          </w:tcPr>
          <w:p w14:paraId="60F9C9E3" w14:textId="0739F2E3" w:rsidR="00215873" w:rsidRDefault="001A7FAF" w:rsidP="00617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7FAF">
              <w:rPr>
                <w:rFonts w:ascii="Times New Roman" w:hAnsi="Times New Roman" w:cs="Times New Roman"/>
                <w:color w:val="EE0000"/>
                <w:lang w:val="en-US"/>
              </w:rPr>
              <w:t>H&amp;E Staining Kit (Hematoxylin and Eosin)</w:t>
            </w:r>
          </w:p>
        </w:tc>
        <w:tc>
          <w:tcPr>
            <w:tcW w:w="0" w:type="auto"/>
          </w:tcPr>
          <w:p w14:paraId="69C2FF7A" w14:textId="69FA527B" w:rsidR="00215873" w:rsidRDefault="001A7FAF" w:rsidP="00617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7FAF">
              <w:rPr>
                <w:rFonts w:ascii="Times New Roman" w:hAnsi="Times New Roman" w:cs="Times New Roman"/>
                <w:color w:val="EE0000"/>
                <w:lang w:val="en-US"/>
              </w:rPr>
              <w:t>Abcam</w:t>
            </w:r>
          </w:p>
        </w:tc>
        <w:tc>
          <w:tcPr>
            <w:tcW w:w="0" w:type="auto"/>
          </w:tcPr>
          <w:p w14:paraId="78CFC861" w14:textId="0D5C14DE" w:rsidR="00215873" w:rsidRPr="008D77A3" w:rsidRDefault="00215873" w:rsidP="00617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5873">
              <w:rPr>
                <w:rFonts w:ascii="Times New Roman" w:hAnsi="Times New Roman" w:cs="Times New Roman"/>
                <w:color w:val="EE0000"/>
                <w:lang w:val="en-US"/>
              </w:rPr>
              <w:t>Cat. No. ab245880</w:t>
            </w:r>
          </w:p>
        </w:tc>
        <w:tc>
          <w:tcPr>
            <w:tcW w:w="0" w:type="auto"/>
          </w:tcPr>
          <w:p w14:paraId="56472201" w14:textId="77777777" w:rsidR="00215873" w:rsidRDefault="00215873" w:rsidP="00617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5873" w:rsidRPr="00EE2556" w14:paraId="77579413" w14:textId="77777777" w:rsidTr="008E4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CB4CD0" w14:textId="3B3F7A3F" w:rsidR="00215873" w:rsidRPr="00E7132E" w:rsidRDefault="001A7FAF" w:rsidP="00617F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EE0000"/>
                <w:lang w:val="en-GB"/>
              </w:rPr>
              <w:t xml:space="preserve">Commercial </w:t>
            </w:r>
            <w:r w:rsidRPr="001A7FAF">
              <w:rPr>
                <w:rFonts w:ascii="Times New Roman" w:hAnsi="Times New Roman" w:cs="Times New Roman"/>
                <w:b w:val="0"/>
                <w:bCs w:val="0"/>
                <w:color w:val="EE0000"/>
                <w:lang w:val="en-GB"/>
              </w:rPr>
              <w:t>Kit</w:t>
            </w:r>
          </w:p>
        </w:tc>
        <w:tc>
          <w:tcPr>
            <w:tcW w:w="0" w:type="auto"/>
          </w:tcPr>
          <w:p w14:paraId="484E8D8C" w14:textId="50BA4B67" w:rsidR="00215873" w:rsidRPr="00420CBF" w:rsidRDefault="00565141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lang w:val="en-US"/>
              </w:rPr>
            </w:pPr>
            <w:r w:rsidRPr="00565141">
              <w:rPr>
                <w:rFonts w:ascii="Times New Roman" w:hAnsi="Times New Roman" w:cs="Times New Roman"/>
                <w:color w:val="EE0000"/>
                <w:lang w:val="en-US"/>
              </w:rPr>
              <w:t xml:space="preserve">Coralite 594 </w:t>
            </w:r>
            <w:r w:rsidR="00F26DF6" w:rsidRPr="00420CBF">
              <w:rPr>
                <w:rFonts w:ascii="Times New Roman" w:hAnsi="Times New Roman" w:cs="Times New Roman"/>
                <w:color w:val="EE0000"/>
                <w:lang w:val="en-US"/>
              </w:rPr>
              <w:t>TUNEL Assay Apoptosis Detection Kit</w:t>
            </w:r>
          </w:p>
        </w:tc>
        <w:tc>
          <w:tcPr>
            <w:tcW w:w="0" w:type="auto"/>
          </w:tcPr>
          <w:p w14:paraId="0899005D" w14:textId="2958B969" w:rsidR="00215873" w:rsidRDefault="00565141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EE0000"/>
                <w:lang w:val="en-US"/>
              </w:rPr>
              <w:t>P</w:t>
            </w:r>
            <w:r w:rsidRPr="00565141">
              <w:rPr>
                <w:rFonts w:ascii="Times New Roman" w:hAnsi="Times New Roman" w:cs="Times New Roman"/>
                <w:color w:val="EE0000"/>
                <w:lang w:val="en-US"/>
              </w:rPr>
              <w:t>roteintech</w:t>
            </w:r>
          </w:p>
        </w:tc>
        <w:tc>
          <w:tcPr>
            <w:tcW w:w="0" w:type="auto"/>
          </w:tcPr>
          <w:p w14:paraId="70AFB4B7" w14:textId="20B1703E" w:rsidR="00215873" w:rsidRPr="008D77A3" w:rsidRDefault="00022353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353">
              <w:rPr>
                <w:rFonts w:ascii="Times New Roman" w:hAnsi="Times New Roman" w:cs="Times New Roman"/>
                <w:color w:val="EE0000"/>
                <w:lang w:val="en-US"/>
              </w:rPr>
              <w:t>Cat</w:t>
            </w:r>
            <w:r>
              <w:rPr>
                <w:rFonts w:ascii="Times New Roman" w:hAnsi="Times New Roman" w:cs="Times New Roman"/>
                <w:color w:val="EE0000"/>
                <w:lang w:val="en-US"/>
              </w:rPr>
              <w:t>.</w:t>
            </w:r>
            <w:r w:rsidRPr="00022353">
              <w:rPr>
                <w:rFonts w:ascii="Times New Roman" w:hAnsi="Times New Roman" w:cs="Times New Roman"/>
                <w:color w:val="EE0000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color w:val="EE0000"/>
                <w:lang w:val="en-US"/>
              </w:rPr>
              <w:t>.</w:t>
            </w:r>
            <w:r w:rsidRPr="00022353">
              <w:rPr>
                <w:rFonts w:ascii="Times New Roman" w:hAnsi="Times New Roman" w:cs="Times New Roman"/>
                <w:color w:val="EE0000"/>
                <w:lang w:val="en-US"/>
              </w:rPr>
              <w:t xml:space="preserve"> PF00009</w:t>
            </w:r>
          </w:p>
        </w:tc>
        <w:tc>
          <w:tcPr>
            <w:tcW w:w="0" w:type="auto"/>
          </w:tcPr>
          <w:p w14:paraId="1FB4D4E2" w14:textId="77777777" w:rsidR="00215873" w:rsidRDefault="00215873" w:rsidP="00617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8111850" w14:textId="77777777" w:rsidR="00EE45A4" w:rsidRPr="00EE2556" w:rsidRDefault="00EE45A4" w:rsidP="00EE45A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E45A4" w:rsidRPr="00EE25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A4"/>
    <w:rsid w:val="000164D5"/>
    <w:rsid w:val="00022353"/>
    <w:rsid w:val="0006085C"/>
    <w:rsid w:val="000D35D5"/>
    <w:rsid w:val="00185E41"/>
    <w:rsid w:val="001A7FAF"/>
    <w:rsid w:val="001B121B"/>
    <w:rsid w:val="001D3F02"/>
    <w:rsid w:val="00215873"/>
    <w:rsid w:val="00217B31"/>
    <w:rsid w:val="002227B8"/>
    <w:rsid w:val="002243B9"/>
    <w:rsid w:val="002C1D6E"/>
    <w:rsid w:val="003F5F96"/>
    <w:rsid w:val="00420CBF"/>
    <w:rsid w:val="00453865"/>
    <w:rsid w:val="00486334"/>
    <w:rsid w:val="004F4228"/>
    <w:rsid w:val="005616EE"/>
    <w:rsid w:val="005616F6"/>
    <w:rsid w:val="00565141"/>
    <w:rsid w:val="00612F26"/>
    <w:rsid w:val="00617FBA"/>
    <w:rsid w:val="00660D56"/>
    <w:rsid w:val="006873B0"/>
    <w:rsid w:val="007102EB"/>
    <w:rsid w:val="00747AA8"/>
    <w:rsid w:val="00792602"/>
    <w:rsid w:val="007A1ED4"/>
    <w:rsid w:val="008D77A3"/>
    <w:rsid w:val="008E4655"/>
    <w:rsid w:val="008E72EF"/>
    <w:rsid w:val="00937012"/>
    <w:rsid w:val="009A0FDB"/>
    <w:rsid w:val="00A00AAF"/>
    <w:rsid w:val="00AB60D7"/>
    <w:rsid w:val="00AC674C"/>
    <w:rsid w:val="00B25B29"/>
    <w:rsid w:val="00BE3509"/>
    <w:rsid w:val="00BF17C8"/>
    <w:rsid w:val="00BF4076"/>
    <w:rsid w:val="00BF4CF2"/>
    <w:rsid w:val="00C120AB"/>
    <w:rsid w:val="00C535D0"/>
    <w:rsid w:val="00C82BCE"/>
    <w:rsid w:val="00CD5687"/>
    <w:rsid w:val="00CE5A3E"/>
    <w:rsid w:val="00CF21EB"/>
    <w:rsid w:val="00D046C5"/>
    <w:rsid w:val="00D95BB2"/>
    <w:rsid w:val="00DB2FE3"/>
    <w:rsid w:val="00E26ECB"/>
    <w:rsid w:val="00E51BE2"/>
    <w:rsid w:val="00E7132E"/>
    <w:rsid w:val="00EE2556"/>
    <w:rsid w:val="00EE45A4"/>
    <w:rsid w:val="00F11DEA"/>
    <w:rsid w:val="00F2679E"/>
    <w:rsid w:val="00F26DF6"/>
    <w:rsid w:val="00FE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26D11F"/>
  <w15:chartTrackingRefBased/>
  <w15:docId w15:val="{0124AE42-82E5-4E35-B7FF-FFC550DDC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26D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3">
    <w:name w:val="Grid Table 4 Accent 3"/>
    <w:basedOn w:val="Tabellanormale"/>
    <w:uiPriority w:val="49"/>
    <w:rsid w:val="00EE45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sid w:val="007102E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102EB"/>
    <w:rPr>
      <w:color w:val="605E5C"/>
      <w:shd w:val="clear" w:color="auto" w:fill="E1DFDD"/>
    </w:rPr>
  </w:style>
  <w:style w:type="character" w:customStyle="1" w:styleId="fontstyle01">
    <w:name w:val="fontstyle01"/>
    <w:basedOn w:val="Carpredefinitoparagrafo"/>
    <w:rsid w:val="00EE2556"/>
    <w:rPr>
      <w:rFonts w:ascii="Helvetica" w:hAnsi="Helvetica" w:cs="Helvetica" w:hint="default"/>
      <w:b w:val="0"/>
      <w:bCs w:val="0"/>
      <w:i w:val="0"/>
      <w:iCs w:val="0"/>
      <w:color w:val="333333"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26D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ohamed hizam</dc:creator>
  <cp:keywords/>
  <dc:description/>
  <cp:lastModifiedBy>Paciello Fabiola (fabiola.paciello)</cp:lastModifiedBy>
  <cp:revision>3</cp:revision>
  <dcterms:created xsi:type="dcterms:W3CDTF">2025-06-25T16:42:00Z</dcterms:created>
  <dcterms:modified xsi:type="dcterms:W3CDTF">2025-06-25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ba33cc-c313-4dc2-a90b-969e8a3c1486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5-06-25T15:59:06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4e5ef5ab-f18f-4a9e-b625-59485030a2dd</vt:lpwstr>
  </property>
  <property fmtid="{D5CDD505-2E9C-101B-9397-08002B2CF9AE}" pid="9" name="MSIP_Label_2ad0b24d-6422-44b0-b3de-abb3a9e8c81a_ContentBits">
    <vt:lpwstr>0</vt:lpwstr>
  </property>
  <property fmtid="{D5CDD505-2E9C-101B-9397-08002B2CF9AE}" pid="10" name="MSIP_Label_2ad0b24d-6422-44b0-b3de-abb3a9e8c81a_Tag">
    <vt:lpwstr>10, 3, 0, 1</vt:lpwstr>
  </property>
</Properties>
</file>